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urText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drawing>
          <wp:inline distT="0" distB="0" distL="0" distR="0">
            <wp:extent cx="5758180" cy="2066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gure S2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2D-Westernblot of Fibulin-1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lang w:val="en-GB"/>
        </w:rPr>
        <w:t>Illustration of 2D immunoblots with Fibulin-1 antibody in BM (left) as well as VM (right). The Westernblots show different isoform patterns of this protein in the meningitis samples.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1:19:00Z</dcterms:created>
  <dc:creator>Sarah Jesse</dc:creator>
  <dc:description/>
  <cp:keywords/>
  <dc:language>en-US</dc:language>
  <cp:lastModifiedBy>Sarah Jesse</cp:lastModifiedBy>
  <dcterms:modified xsi:type="dcterms:W3CDTF">2010-03-21T13:44:00Z</dcterms:modified>
  <cp:revision>3</cp:revision>
  <dc:subject/>
  <dc:title>Supplement figure 2</dc:title>
</cp:coreProperties>
</file>